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587" w:rsidRDefault="00DC4587" w:rsidP="008F1AEF">
      <w:pPr>
        <w:rPr>
          <w:b/>
          <w:bCs/>
          <w:lang w:val="en-US"/>
        </w:rPr>
      </w:pPr>
    </w:p>
    <w:p w:rsidR="00DC4587" w:rsidRDefault="00DC4587" w:rsidP="008F1AEF">
      <w:pPr>
        <w:rPr>
          <w:b/>
          <w:bCs/>
          <w:lang w:val="en-US"/>
        </w:rPr>
      </w:pPr>
    </w:p>
    <w:p w:rsidR="00DC4587" w:rsidRDefault="00DC4587" w:rsidP="008F1AEF">
      <w:pPr>
        <w:rPr>
          <w:b/>
          <w:bCs/>
          <w:lang w:val="en-US"/>
        </w:rPr>
      </w:pPr>
    </w:p>
    <w:p w:rsidR="008F1AEF" w:rsidRPr="00BE3F0D" w:rsidRDefault="008F1AEF" w:rsidP="008F1AEF">
      <w:pPr>
        <w:rPr>
          <w:lang w:val="en-US"/>
        </w:rPr>
      </w:pPr>
      <w:r w:rsidRPr="00BE3F0D">
        <w:rPr>
          <w:b/>
          <w:bCs/>
          <w:lang w:val="en-US"/>
        </w:rPr>
        <w:t>Supplementa</w:t>
      </w:r>
      <w:r w:rsidR="00F34B5E">
        <w:rPr>
          <w:b/>
          <w:bCs/>
          <w:lang w:val="en-US"/>
        </w:rPr>
        <w:t xml:space="preserve">ry Digital </w:t>
      </w:r>
      <w:r w:rsidRPr="00BE3F0D">
        <w:rPr>
          <w:b/>
          <w:bCs/>
          <w:lang w:val="en-US"/>
        </w:rPr>
        <w:t>Table S</w:t>
      </w:r>
      <w:r w:rsidR="00792885">
        <w:rPr>
          <w:b/>
          <w:bCs/>
          <w:lang w:val="en-US"/>
        </w:rPr>
        <w:t>1</w:t>
      </w:r>
      <w:r w:rsidRPr="00BE3F0D">
        <w:rPr>
          <w:lang w:val="en-US"/>
        </w:rPr>
        <w:t>. Targeted DNA-Next generation sequencing panel.</w:t>
      </w:r>
    </w:p>
    <w:p w:rsidR="00B26031" w:rsidRPr="00792885" w:rsidRDefault="00B26031" w:rsidP="00B26031">
      <w:pPr>
        <w:rPr>
          <w:lang w:val="en-US"/>
        </w:rPr>
      </w:pPr>
    </w:p>
    <w:tbl>
      <w:tblPr>
        <w:tblStyle w:val="Grilledutableau"/>
        <w:tblW w:w="8359" w:type="dxa"/>
        <w:jc w:val="center"/>
        <w:tblLook w:val="04A0" w:firstRow="1" w:lastRow="0" w:firstColumn="1" w:lastColumn="0" w:noHBand="0" w:noVBand="1"/>
      </w:tblPr>
      <w:tblGrid>
        <w:gridCol w:w="1555"/>
        <w:gridCol w:w="4536"/>
        <w:gridCol w:w="2268"/>
      </w:tblGrid>
      <w:tr w:rsidR="00B26031" w:rsidRPr="00BE3F0D" w:rsidTr="008F1AEF">
        <w:trPr>
          <w:trHeight w:val="375"/>
          <w:jc w:val="center"/>
        </w:trPr>
        <w:tc>
          <w:tcPr>
            <w:tcW w:w="1555" w:type="dxa"/>
            <w:vAlign w:val="center"/>
            <w:hideMark/>
          </w:tcPr>
          <w:p w:rsidR="00B26031" w:rsidRPr="00BE3F0D" w:rsidRDefault="00B26031" w:rsidP="008F1AEF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BE3F0D">
              <w:rPr>
                <w:b/>
                <w:bCs/>
                <w:sz w:val="22"/>
                <w:szCs w:val="22"/>
              </w:rPr>
              <w:t>Genes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:rsidR="00B26031" w:rsidRPr="00BE3F0D" w:rsidRDefault="008F1AEF" w:rsidP="008F1AEF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BE3F0D">
              <w:rPr>
                <w:b/>
                <w:bCs/>
                <w:sz w:val="22"/>
                <w:szCs w:val="22"/>
              </w:rPr>
              <w:t>T</w:t>
            </w:r>
            <w:r w:rsidR="00B26031" w:rsidRPr="00BE3F0D">
              <w:rPr>
                <w:b/>
                <w:bCs/>
                <w:sz w:val="22"/>
                <w:szCs w:val="22"/>
              </w:rPr>
              <w:t>ranscript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B26031" w:rsidRPr="00BE3F0D" w:rsidRDefault="00B26031" w:rsidP="008F1AEF">
            <w:pPr>
              <w:jc w:val="center"/>
              <w:rPr>
                <w:b/>
                <w:bCs/>
                <w:sz w:val="22"/>
                <w:szCs w:val="22"/>
              </w:rPr>
            </w:pPr>
            <w:r w:rsidRPr="00BE3F0D">
              <w:rPr>
                <w:b/>
                <w:bCs/>
                <w:sz w:val="22"/>
                <w:szCs w:val="22"/>
              </w:rPr>
              <w:t>Exons</w:t>
            </w:r>
            <w:r w:rsidR="00032805">
              <w:rPr>
                <w:b/>
                <w:bCs/>
                <w:sz w:val="22"/>
                <w:szCs w:val="22"/>
              </w:rPr>
              <w:t>/</w:t>
            </w:r>
            <w:proofErr w:type="spellStart"/>
            <w:r w:rsidR="00032805">
              <w:rPr>
                <w:b/>
                <w:bCs/>
                <w:sz w:val="22"/>
                <w:szCs w:val="22"/>
              </w:rPr>
              <w:t>regions</w:t>
            </w:r>
            <w:proofErr w:type="spellEnd"/>
            <w:r w:rsidR="008F1AEF" w:rsidRPr="00BE3F0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8F1AEF" w:rsidRPr="00BE3F0D">
              <w:rPr>
                <w:b/>
                <w:bCs/>
                <w:sz w:val="22"/>
                <w:szCs w:val="22"/>
              </w:rPr>
              <w:t>sequenced</w:t>
            </w:r>
            <w:proofErr w:type="spellEnd"/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KT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14431, NM_00516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2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LK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30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0-2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R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04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RAF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654, NM_00125619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7,10-16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RID1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601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RID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15264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TM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05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63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ATRX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48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2M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04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AP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65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ARD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46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RAF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33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6,11-1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RCA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729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RCA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05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27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BRIP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3204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20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ARD1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32428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4-16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CND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5305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CNE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23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6-1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DK4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07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DK6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45306, NM_00125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DK1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1508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DKN2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07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DKN2B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936, NM_07848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HEK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1412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3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HEK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0573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,4-16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CTNNB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90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3,7-8,10-15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DAXX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44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DDR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1479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4-19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GFR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522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4,6-9,15-26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IF1AX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41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-2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RBB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44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6-8</w:t>
            </w:r>
            <w:proofErr w:type="gramStart"/>
            <w:r w:rsidRPr="00BE3F0D">
              <w:rPr>
                <w:sz w:val="22"/>
                <w:szCs w:val="22"/>
              </w:rPr>
              <w:t>,12,16</w:t>
            </w:r>
            <w:proofErr w:type="gramEnd"/>
            <w:r w:rsidRPr="00BE3F0D">
              <w:rPr>
                <w:sz w:val="22"/>
                <w:szCs w:val="22"/>
              </w:rPr>
              <w:t>-2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RBB3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98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2,18-2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RBB4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5235, NM_00104259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5-8,13-16,18-2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RCC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40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SR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12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4-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EZH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45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ANC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135, NM_00128616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ANCL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806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BXW7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10134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GFR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2311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1-17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GFR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14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6-11b,13-19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FGFR3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14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7-10,12-1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GATA3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0229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GNA1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06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GNAQ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07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GNAS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51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HRAS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30442, NM_00534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5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IDH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282386, NM_005896, NM_00128238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IDH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16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lastRenderedPageBreak/>
              <w:t>JAK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32092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JAK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32219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KDM6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29141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KEAP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12289, NM_20350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KIT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22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8-20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KMT2C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17060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KRAS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33360, NM_03336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5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AP2K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75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AP2K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3066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C1R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38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DM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4533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ET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2750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 xml:space="preserve">2,13-21 </w:t>
            </w:r>
            <w:r w:rsidR="00032805">
              <w:rPr>
                <w:sz w:val="22"/>
                <w:szCs w:val="22"/>
              </w:rPr>
              <w:t>(</w:t>
            </w:r>
            <w:r w:rsidRPr="00BE3F0D">
              <w:rPr>
                <w:sz w:val="22"/>
                <w:szCs w:val="22"/>
              </w:rPr>
              <w:t>+ intron 13-14</w:t>
            </w:r>
            <w:r w:rsidR="00032805">
              <w:rPr>
                <w:sz w:val="22"/>
                <w:szCs w:val="22"/>
              </w:rPr>
              <w:t>)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ITF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24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TOR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495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9-56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YC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46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MYCN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 00129322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BN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485, NM_00102468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CK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291999, NM_00615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F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42492, NM_00026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OTCH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17617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OTCH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2440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RAS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52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5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bookmarkStart w:id="0" w:name="_GoBack"/>
            <w:bookmarkEnd w:id="0"/>
            <w:r w:rsidRPr="00BE3F0D">
              <w:rPr>
                <w:i/>
                <w:sz w:val="22"/>
                <w:szCs w:val="22"/>
              </w:rPr>
              <w:t>NTRK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52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5-19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NTRK3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01233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5-20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ALB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2467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-13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BRM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1831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DGFR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6206, NM_00134782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5-7,10-2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IK3C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621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,5-2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IK3R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18152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OLD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25684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4-12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OLE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623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3-14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PP2R2A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7759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-10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TCH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26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TEN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31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PTPN1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83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3,7-13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C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6908, NM_01889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D51B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13351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1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D51C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5827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-9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D51D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87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-10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D54L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42548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2-19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AF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880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7,10-17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B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32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ET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2097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8-1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ROS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294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36-42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SF3B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12433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13-18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SMAD4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5359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SMARCA4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1128844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STK1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455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TSC1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368, NM_001162426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TSC2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548, NM_001318832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  <w:tr w:rsidR="00B26031" w:rsidRPr="00BE3F0D" w:rsidTr="008F1AEF">
        <w:trPr>
          <w:jc w:val="center"/>
        </w:trPr>
        <w:tc>
          <w:tcPr>
            <w:tcW w:w="1555" w:type="dxa"/>
            <w:vAlign w:val="center"/>
          </w:tcPr>
          <w:p w:rsidR="00B26031" w:rsidRPr="00BE3F0D" w:rsidRDefault="00B26031" w:rsidP="008F1AEF">
            <w:pPr>
              <w:jc w:val="center"/>
              <w:rPr>
                <w:i/>
                <w:sz w:val="22"/>
                <w:szCs w:val="22"/>
              </w:rPr>
            </w:pPr>
            <w:r w:rsidRPr="00BE3F0D">
              <w:rPr>
                <w:i/>
                <w:sz w:val="22"/>
                <w:szCs w:val="22"/>
              </w:rPr>
              <w:t>VHL</w:t>
            </w:r>
          </w:p>
        </w:tc>
        <w:tc>
          <w:tcPr>
            <w:tcW w:w="4536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NM_000551</w:t>
            </w:r>
          </w:p>
        </w:tc>
        <w:tc>
          <w:tcPr>
            <w:tcW w:w="2268" w:type="dxa"/>
            <w:vAlign w:val="center"/>
          </w:tcPr>
          <w:p w:rsidR="00B26031" w:rsidRPr="00BE3F0D" w:rsidRDefault="00B26031" w:rsidP="008F1AEF">
            <w:pPr>
              <w:jc w:val="center"/>
              <w:rPr>
                <w:sz w:val="22"/>
                <w:szCs w:val="22"/>
              </w:rPr>
            </w:pPr>
            <w:r w:rsidRPr="00BE3F0D">
              <w:rPr>
                <w:sz w:val="22"/>
                <w:szCs w:val="22"/>
              </w:rPr>
              <w:t>full CDS</w:t>
            </w:r>
          </w:p>
        </w:tc>
      </w:tr>
    </w:tbl>
    <w:p w:rsidR="00B26031" w:rsidRPr="00BE3F0D" w:rsidRDefault="008F1AEF" w:rsidP="00B26031">
      <w:pPr>
        <w:rPr>
          <w:sz w:val="22"/>
          <w:szCs w:val="22"/>
        </w:rPr>
      </w:pPr>
      <w:r w:rsidRPr="00BE3F0D">
        <w:rPr>
          <w:sz w:val="22"/>
          <w:szCs w:val="22"/>
        </w:rPr>
        <w:t xml:space="preserve">CDS : </w:t>
      </w:r>
      <w:proofErr w:type="spellStart"/>
      <w:r w:rsidRPr="00BE3F0D">
        <w:rPr>
          <w:sz w:val="22"/>
          <w:szCs w:val="22"/>
        </w:rPr>
        <w:t>coding</w:t>
      </w:r>
      <w:proofErr w:type="spellEnd"/>
      <w:r w:rsidRPr="00BE3F0D">
        <w:rPr>
          <w:sz w:val="22"/>
          <w:szCs w:val="22"/>
        </w:rPr>
        <w:t xml:space="preserve"> DNA </w:t>
      </w:r>
      <w:proofErr w:type="spellStart"/>
      <w:r w:rsidRPr="00BE3F0D">
        <w:rPr>
          <w:sz w:val="22"/>
          <w:szCs w:val="22"/>
        </w:rPr>
        <w:t>sequence</w:t>
      </w:r>
      <w:proofErr w:type="spellEnd"/>
    </w:p>
    <w:sectPr w:rsidR="00B26031" w:rsidRPr="00BE3F0D" w:rsidSect="00B26031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151" w:rsidRDefault="00D96151" w:rsidP="00D96151">
      <w:r>
        <w:separator/>
      </w:r>
    </w:p>
  </w:endnote>
  <w:endnote w:type="continuationSeparator" w:id="0">
    <w:p w:rsidR="00D96151" w:rsidRDefault="00D96151" w:rsidP="00D96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8469745"/>
      <w:docPartObj>
        <w:docPartGallery w:val="Page Numbers (Bottom of Page)"/>
        <w:docPartUnique/>
      </w:docPartObj>
    </w:sdtPr>
    <w:sdtContent>
      <w:p w:rsidR="00D96151" w:rsidRDefault="00D9615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96151" w:rsidRDefault="00D9615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151" w:rsidRDefault="00D96151" w:rsidP="00D96151">
      <w:r>
        <w:separator/>
      </w:r>
    </w:p>
  </w:footnote>
  <w:footnote w:type="continuationSeparator" w:id="0">
    <w:p w:rsidR="00D96151" w:rsidRDefault="00D96151" w:rsidP="00D96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031"/>
    <w:rsid w:val="00032805"/>
    <w:rsid w:val="00792885"/>
    <w:rsid w:val="008F1AEF"/>
    <w:rsid w:val="00910D1C"/>
    <w:rsid w:val="00B26031"/>
    <w:rsid w:val="00BE3F0D"/>
    <w:rsid w:val="00D96151"/>
    <w:rsid w:val="00DC4587"/>
    <w:rsid w:val="00F27DF9"/>
    <w:rsid w:val="00F3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453CA7-301F-44A6-9444-488D5313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031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6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961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96151"/>
    <w:rPr>
      <w:rFonts w:ascii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961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96151"/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6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OTES, Francoise</dc:creator>
  <cp:keywords/>
  <dc:description/>
  <cp:lastModifiedBy>TRECOURT Alexis</cp:lastModifiedBy>
  <cp:revision>8</cp:revision>
  <dcterms:created xsi:type="dcterms:W3CDTF">2024-12-10T14:17:00Z</dcterms:created>
  <dcterms:modified xsi:type="dcterms:W3CDTF">2025-06-10T15:58:00Z</dcterms:modified>
</cp:coreProperties>
</file>